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231C6" w14:textId="48E08E76" w:rsidR="00987C6E" w:rsidRPr="000C01EB" w:rsidRDefault="00987C6E">
      <w:pP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6A5225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EF4F16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. Gene markers that define fibroblast cell clusters C9 and C12 derived from either </w:t>
      </w:r>
      <w:proofErr w:type="spellStart"/>
      <w:r w:rsidRPr="00D54418">
        <w:rPr>
          <w:rFonts w:asciiTheme="minorHAnsi" w:hAnsiTheme="minorHAnsi" w:cstheme="minorHAnsi"/>
          <w:b/>
          <w:bCs/>
          <w:sz w:val="22"/>
          <w:szCs w:val="22"/>
        </w:rPr>
        <w:t>stricturing</w:t>
      </w:r>
      <w:proofErr w:type="spellEnd"/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D54418">
        <w:rPr>
          <w:rFonts w:asciiTheme="minorHAnsi" w:hAnsiTheme="minorHAnsi" w:cstheme="minorHAnsi"/>
          <w:b/>
          <w:bCs/>
          <w:sz w:val="22"/>
          <w:szCs w:val="22"/>
        </w:rPr>
        <w:t>Crohns</w:t>
      </w:r>
      <w:proofErr w:type="spellEnd"/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 disease (SCD) or non-</w:t>
      </w:r>
      <w:proofErr w:type="spellStart"/>
      <w:r w:rsidRPr="00D54418">
        <w:rPr>
          <w:rFonts w:asciiTheme="minorHAnsi" w:hAnsiTheme="minorHAnsi" w:cstheme="minorHAnsi"/>
          <w:b/>
          <w:bCs/>
          <w:sz w:val="22"/>
          <w:szCs w:val="22"/>
        </w:rPr>
        <w:t>stricturing</w:t>
      </w:r>
      <w:proofErr w:type="spellEnd"/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 CD (NSCD). </w:t>
      </w:r>
      <w:r w:rsidRPr="00D54418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List of all differentially expressed genes identified using the </w:t>
      </w:r>
      <w:proofErr w:type="spellStart"/>
      <w:r w:rsidRPr="00D54418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>findmarkers</w:t>
      </w:r>
      <w:proofErr w:type="spellEnd"/>
      <w:r w:rsidRPr="00D54418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 function (MAST algorithm) to compare </w:t>
      </w:r>
      <w:r w:rsidR="00D54418" w:rsidRPr="00D54418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>cluster (C)</w:t>
      </w:r>
      <w:r w:rsidRPr="00D54418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9 SCD, C9 NSCD, C12 SCD </w:t>
      </w:r>
      <w:r w:rsidRPr="000C01EB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and C12 NSCD fibroblast populations. Each table has been ordered </w:t>
      </w:r>
      <w:r w:rsidRPr="000C01E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on pct.1 and </w:t>
      </w:r>
      <w:r w:rsidR="000C01EB" w:rsidRPr="000C01EB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then by average fold change</w:t>
      </w:r>
      <w:r w:rsidRPr="000C01E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.</w:t>
      </w:r>
    </w:p>
    <w:p w14:paraId="1A057642" w14:textId="77777777" w:rsidR="00987C6E" w:rsidRPr="00D54418" w:rsidRDefault="00987C6E">
      <w:pPr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</w:pPr>
    </w:p>
    <w:p w14:paraId="0C097310" w14:textId="0F472AC3" w:rsidR="00987C6E" w:rsidRPr="00D54418" w:rsidRDefault="00987C6E">
      <w:pPr>
        <w:rPr>
          <w:rFonts w:asciiTheme="minorHAnsi" w:hAnsiTheme="minorHAnsi" w:cstheme="minorHAnsi"/>
          <w:b/>
          <w:bCs/>
          <w:color w:val="242424"/>
          <w:sz w:val="22"/>
          <w:szCs w:val="22"/>
          <w:shd w:val="clear" w:color="auto" w:fill="FFFFFF"/>
        </w:rPr>
      </w:pPr>
      <w:r w:rsidRPr="00D54418">
        <w:rPr>
          <w:rFonts w:asciiTheme="minorHAnsi" w:hAnsiTheme="minorHAnsi" w:cstheme="minorHAnsi"/>
          <w:b/>
          <w:bCs/>
          <w:color w:val="242424"/>
          <w:sz w:val="22"/>
          <w:szCs w:val="22"/>
          <w:shd w:val="clear" w:color="auto" w:fill="FFFFFF"/>
        </w:rPr>
        <w:t>SCD C</w:t>
      </w:r>
      <w:r w:rsidR="005B26E1">
        <w:rPr>
          <w:rFonts w:asciiTheme="minorHAnsi" w:hAnsiTheme="minorHAnsi" w:cstheme="minorHAnsi"/>
          <w:b/>
          <w:bCs/>
          <w:color w:val="242424"/>
          <w:sz w:val="22"/>
          <w:szCs w:val="22"/>
          <w:shd w:val="clear" w:color="auto" w:fill="FFFFFF"/>
        </w:rPr>
        <w:t>9</w:t>
      </w:r>
      <w:r w:rsidR="008A766C">
        <w:rPr>
          <w:rFonts w:asciiTheme="minorHAnsi" w:hAnsiTheme="minorHAnsi" w:cstheme="minorHAnsi"/>
          <w:b/>
          <w:bCs/>
          <w:color w:val="242424"/>
          <w:sz w:val="22"/>
          <w:szCs w:val="22"/>
          <w:shd w:val="clear" w:color="auto" w:fill="FFFFFF"/>
        </w:rPr>
        <w:t xml:space="preserve"> compared to SCD C</w:t>
      </w:r>
      <w:r w:rsidR="005B26E1">
        <w:rPr>
          <w:rFonts w:asciiTheme="minorHAnsi" w:hAnsiTheme="minorHAnsi" w:cstheme="minorHAnsi"/>
          <w:b/>
          <w:bCs/>
          <w:color w:val="242424"/>
          <w:sz w:val="22"/>
          <w:szCs w:val="22"/>
          <w:shd w:val="clear" w:color="auto" w:fill="FFFFFF"/>
        </w:rPr>
        <w:t>12</w:t>
      </w:r>
    </w:p>
    <w:p w14:paraId="6917B77B" w14:textId="77777777" w:rsidR="00987C6E" w:rsidRDefault="00987C6E">
      <w:pP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</w:p>
    <w:tbl>
      <w:tblPr>
        <w:tblW w:w="8477" w:type="dxa"/>
        <w:tblLook w:val="04A0" w:firstRow="1" w:lastRow="0" w:firstColumn="1" w:lastColumn="0" w:noHBand="0" w:noVBand="1"/>
      </w:tblPr>
      <w:tblGrid>
        <w:gridCol w:w="1371"/>
        <w:gridCol w:w="1371"/>
        <w:gridCol w:w="1596"/>
        <w:gridCol w:w="1371"/>
        <w:gridCol w:w="1371"/>
        <w:gridCol w:w="1397"/>
      </w:tblGrid>
      <w:tr w:rsidR="00987C6E" w:rsidRPr="00987C6E" w14:paraId="26F1C41B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280" w14:textId="604BA1E5" w:rsidR="00987C6E" w:rsidRPr="00987C6E" w:rsidRDefault="00D54418" w:rsidP="00987C6E">
            <w:r w:rsidRPr="00D54418">
              <w:rPr>
                <w:rFonts w:asciiTheme="minorHAnsi" w:hAnsiTheme="minorHAnsi" w:cstheme="minorHAnsi"/>
                <w:sz w:val="22"/>
                <w:szCs w:val="22"/>
              </w:rPr>
              <w:t>Ge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7D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_val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D2D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vg_log2F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A1B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t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C3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t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01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_val_adj</w:t>
            </w:r>
            <w:proofErr w:type="spellEnd"/>
          </w:p>
        </w:tc>
      </w:tr>
      <w:tr w:rsidR="00987C6E" w:rsidRPr="00987C6E" w14:paraId="1A2C67E4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9CE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DF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3E-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2A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34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5A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D6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87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8E-14</w:t>
            </w:r>
          </w:p>
        </w:tc>
      </w:tr>
      <w:tr w:rsidR="00987C6E" w:rsidRPr="00987C6E" w14:paraId="4AAD19D2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DA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F8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51E-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EC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44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5E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4C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2C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88E-16</w:t>
            </w:r>
          </w:p>
        </w:tc>
      </w:tr>
      <w:tr w:rsidR="00987C6E" w:rsidRPr="00987C6E" w14:paraId="018A14FD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05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EC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5E-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36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290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700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BE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203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7E-38</w:t>
            </w:r>
          </w:p>
        </w:tc>
      </w:tr>
      <w:tr w:rsidR="00987C6E" w:rsidRPr="00987C6E" w14:paraId="3AE1E589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A6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51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72E-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8F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935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F0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980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57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7E-09</w:t>
            </w:r>
          </w:p>
        </w:tc>
      </w:tr>
      <w:tr w:rsidR="00987C6E" w:rsidRPr="00987C6E" w14:paraId="10124CF9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C8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G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66D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1E-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43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906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983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F2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140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81E-19</w:t>
            </w:r>
          </w:p>
        </w:tc>
      </w:tr>
      <w:tr w:rsidR="00987C6E" w:rsidRPr="00987C6E" w14:paraId="0AA5D9AE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16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FBP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2E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1E-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85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26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7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D3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36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7E-16</w:t>
            </w:r>
          </w:p>
        </w:tc>
      </w:tr>
      <w:tr w:rsidR="00987C6E" w:rsidRPr="00987C6E" w14:paraId="036F83BE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F7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F5B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88E-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DE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04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52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7F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0F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0727</w:t>
            </w:r>
          </w:p>
        </w:tc>
      </w:tr>
      <w:tr w:rsidR="00987C6E" w:rsidRPr="00987C6E" w14:paraId="41AD2D40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6F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84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77E-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86C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688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B8C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ED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BB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71E-37</w:t>
            </w:r>
          </w:p>
        </w:tc>
      </w:tr>
      <w:tr w:rsidR="00987C6E" w:rsidRPr="00987C6E" w14:paraId="0F65D3ED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D94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BC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1E-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BB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670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F3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46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E4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81E-20</w:t>
            </w:r>
          </w:p>
        </w:tc>
      </w:tr>
      <w:tr w:rsidR="00987C6E" w:rsidRPr="00987C6E" w14:paraId="7D17EA53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98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7B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E-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E9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053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6EE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BF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45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3E-09</w:t>
            </w:r>
          </w:p>
        </w:tc>
      </w:tr>
      <w:tr w:rsidR="00987C6E" w:rsidRPr="00987C6E" w14:paraId="4C04560D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6A9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K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C4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61E-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09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5795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42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19D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05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2E-22</w:t>
            </w:r>
          </w:p>
        </w:tc>
      </w:tr>
      <w:tr w:rsidR="00987C6E" w:rsidRPr="00987C6E" w14:paraId="210D02B8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3F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35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19E-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C18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38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E9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5C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C8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2E-09</w:t>
            </w:r>
          </w:p>
        </w:tc>
      </w:tr>
      <w:tr w:rsidR="00987C6E" w:rsidRPr="00987C6E" w14:paraId="4EB85913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9F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AC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6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B32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6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75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4B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6E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5E-07</w:t>
            </w:r>
          </w:p>
        </w:tc>
      </w:tr>
      <w:tr w:rsidR="00987C6E" w:rsidRPr="00987C6E" w14:paraId="66325417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C5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22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5E-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6F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774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FA1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6D4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7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65E-40</w:t>
            </w:r>
          </w:p>
        </w:tc>
      </w:tr>
      <w:tr w:rsidR="00987C6E" w:rsidRPr="00987C6E" w14:paraId="5AD8B6ED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E780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79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8E-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22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589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BA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95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32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23E-15</w:t>
            </w:r>
          </w:p>
        </w:tc>
      </w:tr>
      <w:tr w:rsidR="00987C6E" w:rsidRPr="00987C6E" w14:paraId="504FA43A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CB0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369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57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2F3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0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495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75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F4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1E-07</w:t>
            </w:r>
          </w:p>
        </w:tc>
      </w:tr>
      <w:tr w:rsidR="00987C6E" w:rsidRPr="00987C6E" w14:paraId="2740C979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95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305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8E-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59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749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A5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A3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02B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52E-29</w:t>
            </w:r>
          </w:p>
        </w:tc>
      </w:tr>
      <w:tr w:rsidR="00987C6E" w:rsidRPr="00987C6E" w14:paraId="522CE5CA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A20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REM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F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57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8D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381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D6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3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F6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6E-07</w:t>
            </w:r>
          </w:p>
        </w:tc>
      </w:tr>
      <w:tr w:rsidR="00987C6E" w:rsidRPr="00987C6E" w14:paraId="6394FB8F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56E5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NEX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0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8E-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6EE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88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36C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C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87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6E-13</w:t>
            </w:r>
          </w:p>
        </w:tc>
      </w:tr>
      <w:tr w:rsidR="00987C6E" w:rsidRPr="00987C6E" w14:paraId="7AEE52D7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73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44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47E-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ED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7498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ED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7BB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17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4E-11</w:t>
            </w:r>
          </w:p>
        </w:tc>
      </w:tr>
      <w:tr w:rsidR="00987C6E" w:rsidRPr="00987C6E" w14:paraId="250AE4DB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AA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FA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67E-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EE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611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45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7AC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B3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9E-06</w:t>
            </w:r>
          </w:p>
        </w:tc>
      </w:tr>
      <w:tr w:rsidR="00987C6E" w:rsidRPr="00987C6E" w14:paraId="6FFC831A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CD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ALL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DC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8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D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63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66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75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78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7E-08</w:t>
            </w:r>
          </w:p>
        </w:tc>
      </w:tr>
      <w:tr w:rsidR="00987C6E" w:rsidRPr="00987C6E" w14:paraId="7C25B79E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6D3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DK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98B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39E-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39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84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AF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E6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3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03E-15</w:t>
            </w:r>
          </w:p>
        </w:tc>
      </w:tr>
      <w:tr w:rsidR="00987C6E" w:rsidRPr="00987C6E" w14:paraId="22ADC615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1AF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453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12E-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79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7957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B9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D7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9F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9E-21</w:t>
            </w:r>
          </w:p>
        </w:tc>
      </w:tr>
      <w:tr w:rsidR="00987C6E" w:rsidRPr="00987C6E" w14:paraId="23E43BD7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82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HSPB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AF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5E-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1F4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53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51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CA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41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42E-11</w:t>
            </w:r>
          </w:p>
        </w:tc>
      </w:tr>
      <w:tr w:rsidR="00987C6E" w:rsidRPr="00987C6E" w14:paraId="70CBFBEA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FF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E7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E-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4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15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71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7E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E3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07E-14</w:t>
            </w:r>
          </w:p>
        </w:tc>
      </w:tr>
      <w:tr w:rsidR="00987C6E" w:rsidRPr="00987C6E" w14:paraId="2486E1E9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92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58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9E-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36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98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A37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0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52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7E-15</w:t>
            </w:r>
          </w:p>
        </w:tc>
      </w:tr>
      <w:tr w:rsidR="00987C6E" w:rsidRPr="00987C6E" w14:paraId="76449AE4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D3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25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3E-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02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25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00E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A5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D1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5395</w:t>
            </w:r>
          </w:p>
        </w:tc>
      </w:tr>
      <w:tr w:rsidR="00987C6E" w:rsidRPr="00987C6E" w14:paraId="28AC0D4C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E3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B9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4E-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E4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763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9E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06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B2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43E-31</w:t>
            </w:r>
          </w:p>
        </w:tc>
      </w:tr>
      <w:tr w:rsidR="00987C6E" w:rsidRPr="00987C6E" w14:paraId="34077F54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630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RAM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78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73E-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1F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945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7B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26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AF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44E-34</w:t>
            </w:r>
          </w:p>
        </w:tc>
      </w:tr>
      <w:tr w:rsidR="00987C6E" w:rsidRPr="00987C6E" w14:paraId="3485161C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906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L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C0C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15E-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4C9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561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C7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699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2E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E-05</w:t>
            </w:r>
          </w:p>
        </w:tc>
      </w:tr>
      <w:tr w:rsidR="00987C6E" w:rsidRPr="00987C6E" w14:paraId="049FDFB3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0DE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68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4E-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99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43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8CE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D2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B3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16E-10</w:t>
            </w:r>
          </w:p>
        </w:tc>
      </w:tr>
      <w:tr w:rsidR="00987C6E" w:rsidRPr="00987C6E" w14:paraId="3B007A92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40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14F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74E-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E2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044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45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E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94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5E-08</w:t>
            </w:r>
          </w:p>
        </w:tc>
      </w:tr>
      <w:tr w:rsidR="00987C6E" w:rsidRPr="00987C6E" w14:paraId="235FFF2E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49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NR2F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F5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71E-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1F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726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C2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5D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6FA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85E-13</w:t>
            </w:r>
          </w:p>
        </w:tc>
      </w:tr>
      <w:tr w:rsidR="00987C6E" w:rsidRPr="00987C6E" w14:paraId="45D8CA5F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81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B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8E-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AC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667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66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45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F46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73E-27</w:t>
            </w:r>
          </w:p>
        </w:tc>
      </w:tr>
      <w:tr w:rsidR="00987C6E" w:rsidRPr="00987C6E" w14:paraId="2B9059E6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10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LEKHH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30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53E-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44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42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17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40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B7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93E-07</w:t>
            </w:r>
          </w:p>
        </w:tc>
      </w:tr>
      <w:tr w:rsidR="00987C6E" w:rsidRPr="00987C6E" w14:paraId="37CA8BAC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05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6CD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2E-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20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653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32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54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11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4E-05</w:t>
            </w:r>
          </w:p>
        </w:tc>
      </w:tr>
      <w:tr w:rsidR="00987C6E" w:rsidRPr="00987C6E" w14:paraId="6FD6E3D3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7C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GT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63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19E-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9C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42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F70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13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1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7E-17</w:t>
            </w:r>
          </w:p>
        </w:tc>
      </w:tr>
      <w:tr w:rsidR="00987C6E" w:rsidRPr="00987C6E" w14:paraId="1501ABCE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DB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SPYL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DF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1E-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3E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69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97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EE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43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31E-06</w:t>
            </w:r>
          </w:p>
        </w:tc>
      </w:tr>
      <w:tr w:rsidR="00987C6E" w:rsidRPr="00987C6E" w14:paraId="5CDD3F66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CC48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D2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48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D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03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BAE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1A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2C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4E-07</w:t>
            </w:r>
          </w:p>
        </w:tc>
      </w:tr>
      <w:tr w:rsidR="00987C6E" w:rsidRPr="00987C6E" w14:paraId="3F6D1765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B1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F4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3E-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DB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09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A7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7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C8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6E-05</w:t>
            </w:r>
          </w:p>
        </w:tc>
      </w:tr>
      <w:tr w:rsidR="00987C6E" w:rsidRPr="00987C6E" w14:paraId="72F54A4F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D4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241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35E-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83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583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0D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43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D9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95E-24</w:t>
            </w:r>
          </w:p>
        </w:tc>
      </w:tr>
      <w:tr w:rsidR="00987C6E" w:rsidRPr="00987C6E" w14:paraId="0C176765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6D8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LMOD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6E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7E-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55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50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30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4C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92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9E-10</w:t>
            </w:r>
          </w:p>
        </w:tc>
      </w:tr>
      <w:tr w:rsidR="00987C6E" w:rsidRPr="00987C6E" w14:paraId="086E02DC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73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A4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21E-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27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02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50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64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44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2076</w:t>
            </w:r>
          </w:p>
        </w:tc>
      </w:tr>
      <w:tr w:rsidR="00987C6E" w:rsidRPr="00987C6E" w14:paraId="367EC01D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25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NN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10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37E-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28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799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E2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CB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58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E-17</w:t>
            </w:r>
          </w:p>
        </w:tc>
      </w:tr>
      <w:tr w:rsidR="00987C6E" w:rsidRPr="00987C6E" w14:paraId="326A3667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3B9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ARM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C3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21E-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C4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863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B2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3B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8C3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12E-16</w:t>
            </w:r>
          </w:p>
        </w:tc>
      </w:tr>
      <w:tr w:rsidR="00987C6E" w:rsidRPr="00987C6E" w14:paraId="4E2E1DC5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D7E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B2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34E-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E1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5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65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2F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17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E-20</w:t>
            </w:r>
          </w:p>
        </w:tc>
      </w:tr>
      <w:tr w:rsidR="00987C6E" w:rsidRPr="00987C6E" w14:paraId="6961A5B4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E5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CN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0C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4E-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12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242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A7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82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7D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4E-16</w:t>
            </w:r>
          </w:p>
        </w:tc>
      </w:tr>
      <w:tr w:rsidR="00987C6E" w:rsidRPr="00987C6E" w14:paraId="1F137EE5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23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4E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74E-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87C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87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EA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91D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D32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5E-05</w:t>
            </w:r>
          </w:p>
        </w:tc>
      </w:tr>
      <w:tr w:rsidR="00987C6E" w:rsidRPr="00987C6E" w14:paraId="79D3C56A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BDE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JCHA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1B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75E-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A6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82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C3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73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7D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0171</w:t>
            </w:r>
          </w:p>
        </w:tc>
      </w:tr>
      <w:tr w:rsidR="00987C6E" w:rsidRPr="00987C6E" w14:paraId="3ADAB7F1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13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H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5D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9E-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F1F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2015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26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2A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C2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1591</w:t>
            </w:r>
          </w:p>
        </w:tc>
      </w:tr>
      <w:tr w:rsidR="00987C6E" w:rsidRPr="00987C6E" w14:paraId="707EF1AB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D1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58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13E-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7D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741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47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5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5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4E-15</w:t>
            </w:r>
          </w:p>
        </w:tc>
      </w:tr>
      <w:tr w:rsidR="00987C6E" w:rsidRPr="00987C6E" w14:paraId="3EA108C0" w14:textId="77777777" w:rsidTr="00987C6E">
        <w:trPr>
          <w:trHeight w:val="30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E0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54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68E-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83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32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6B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56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65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94E-07</w:t>
            </w:r>
          </w:p>
        </w:tc>
      </w:tr>
    </w:tbl>
    <w:p w14:paraId="69E8E175" w14:textId="42D9760E" w:rsidR="00F8387D" w:rsidRDefault="00987C6E">
      <w:pPr>
        <w:rPr>
          <w:b/>
          <w:bCs/>
          <w:sz w:val="22"/>
          <w:szCs w:val="22"/>
        </w:rPr>
      </w:pPr>
      <w:r w:rsidRPr="00987C6E">
        <w:rPr>
          <w:b/>
          <w:bCs/>
          <w:sz w:val="22"/>
          <w:szCs w:val="22"/>
        </w:rPr>
        <w:t xml:space="preserve"> </w:t>
      </w:r>
    </w:p>
    <w:p w14:paraId="2B92DBCB" w14:textId="1E222F3A" w:rsidR="00987C6E" w:rsidRPr="00D54418" w:rsidRDefault="00987C6E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D54418">
        <w:rPr>
          <w:rFonts w:asciiTheme="minorHAnsi" w:hAnsiTheme="minorHAnsi" w:cstheme="minorHAnsi"/>
          <w:b/>
          <w:bCs/>
          <w:sz w:val="22"/>
          <w:szCs w:val="22"/>
        </w:rPr>
        <w:t>SCD C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12</w:t>
      </w:r>
      <w:r w:rsidR="008A766C">
        <w:rPr>
          <w:rFonts w:asciiTheme="minorHAnsi" w:hAnsiTheme="minorHAnsi" w:cstheme="minorHAnsi"/>
          <w:b/>
          <w:bCs/>
          <w:sz w:val="22"/>
          <w:szCs w:val="22"/>
        </w:rPr>
        <w:t xml:space="preserve"> compared to SCD C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9</w:t>
      </w:r>
    </w:p>
    <w:p w14:paraId="24C20837" w14:textId="42C1E90B" w:rsidR="00987C6E" w:rsidRDefault="00987C6E">
      <w:pPr>
        <w:rPr>
          <w:b/>
          <w:bCs/>
          <w:sz w:val="22"/>
          <w:szCs w:val="22"/>
        </w:rPr>
      </w:pPr>
    </w:p>
    <w:tbl>
      <w:tblPr>
        <w:tblW w:w="8591" w:type="dxa"/>
        <w:tblLook w:val="04A0" w:firstRow="1" w:lastRow="0" w:firstColumn="1" w:lastColumn="0" w:noHBand="0" w:noVBand="1"/>
      </w:tblPr>
      <w:tblGrid>
        <w:gridCol w:w="1641"/>
        <w:gridCol w:w="1341"/>
        <w:gridCol w:w="1561"/>
        <w:gridCol w:w="1341"/>
        <w:gridCol w:w="1341"/>
        <w:gridCol w:w="1366"/>
      </w:tblGrid>
      <w:tr w:rsidR="00987C6E" w:rsidRPr="00987C6E" w14:paraId="2BA1AE8D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5A8" w14:textId="6AE14CC9" w:rsidR="00987C6E" w:rsidRPr="00987C6E" w:rsidRDefault="00D54418" w:rsidP="00987C6E">
            <w:r w:rsidRPr="00D54418">
              <w:rPr>
                <w:rFonts w:asciiTheme="minorHAnsi" w:hAnsiTheme="minorHAnsi" w:cstheme="minorHAnsi"/>
                <w:sz w:val="22"/>
                <w:szCs w:val="22"/>
              </w:rPr>
              <w:t>G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F1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_va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6D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vg_log2F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8C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t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33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t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69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_val_adj</w:t>
            </w:r>
            <w:proofErr w:type="spellEnd"/>
          </w:p>
        </w:tc>
      </w:tr>
      <w:tr w:rsidR="00987C6E" w:rsidRPr="00987C6E" w14:paraId="42702D5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AB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F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E-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9C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961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EF9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42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3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55E-20</w:t>
            </w:r>
          </w:p>
        </w:tc>
      </w:tr>
      <w:tr w:rsidR="00987C6E" w:rsidRPr="00987C6E" w14:paraId="1236B4E1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36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LAC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F9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96E-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A25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728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6F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FE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EA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E-46</w:t>
            </w:r>
          </w:p>
        </w:tc>
      </w:tr>
      <w:tr w:rsidR="00987C6E" w:rsidRPr="00987C6E" w14:paraId="10580FCE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DC6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BE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17E-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6D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85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35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C8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2E7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7E-19</w:t>
            </w:r>
          </w:p>
        </w:tc>
      </w:tr>
      <w:tr w:rsidR="00987C6E" w:rsidRPr="00987C6E" w14:paraId="3619237E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87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5A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91E-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81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94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EC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A6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42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82E-19</w:t>
            </w:r>
          </w:p>
        </w:tc>
      </w:tr>
      <w:tr w:rsidR="00987C6E" w:rsidRPr="00987C6E" w14:paraId="7CCC106D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6E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28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6E-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679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240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5A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55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8F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94E-42</w:t>
            </w:r>
          </w:p>
        </w:tc>
      </w:tr>
      <w:tr w:rsidR="00987C6E" w:rsidRPr="00987C6E" w14:paraId="639B6019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9B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01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8E-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B2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247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3B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D42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A7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7E-34</w:t>
            </w:r>
          </w:p>
        </w:tc>
      </w:tr>
      <w:tr w:rsidR="00987C6E" w:rsidRPr="00987C6E" w14:paraId="6A9ADB75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A1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E1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9E-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7B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241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20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BD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F3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E-29</w:t>
            </w:r>
          </w:p>
        </w:tc>
      </w:tr>
      <w:tr w:rsidR="00987C6E" w:rsidRPr="00987C6E" w14:paraId="268DEF0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D7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9B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1E-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54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47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32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95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5D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5E-27</w:t>
            </w:r>
          </w:p>
        </w:tc>
      </w:tr>
      <w:tr w:rsidR="00987C6E" w:rsidRPr="00987C6E" w14:paraId="73A72069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D6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F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6E-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9C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627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92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55D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E7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1E-19</w:t>
            </w:r>
          </w:p>
        </w:tc>
      </w:tr>
      <w:tr w:rsidR="00987C6E" w:rsidRPr="00987C6E" w14:paraId="6083CBA0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5C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MSB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B1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6E-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27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358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F7F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29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38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69E-16</w:t>
            </w:r>
          </w:p>
        </w:tc>
      </w:tr>
      <w:tr w:rsidR="00987C6E" w:rsidRPr="00987C6E" w14:paraId="1D5B3FC0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A91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93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4E-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18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95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E3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93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13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16E-26</w:t>
            </w:r>
          </w:p>
        </w:tc>
      </w:tr>
      <w:tr w:rsidR="00987C6E" w:rsidRPr="00987C6E" w14:paraId="0274F5A1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CA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726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E-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E7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77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52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DE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B1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05E-13</w:t>
            </w:r>
          </w:p>
        </w:tc>
      </w:tr>
      <w:tr w:rsidR="00987C6E" w:rsidRPr="00987C6E" w14:paraId="342F62C8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28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NX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20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97E-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30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977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96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69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767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27E-37</w:t>
            </w:r>
          </w:p>
        </w:tc>
      </w:tr>
      <w:tr w:rsidR="00987C6E" w:rsidRPr="00987C6E" w14:paraId="45B03702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00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EB4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29E-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5B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569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06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42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81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8E-20</w:t>
            </w:r>
          </w:p>
        </w:tc>
      </w:tr>
      <w:tr w:rsidR="00987C6E" w:rsidRPr="00987C6E" w14:paraId="28646394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239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LTBP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5D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2E-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FC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200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0E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40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2B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86E-18</w:t>
            </w:r>
          </w:p>
        </w:tc>
      </w:tr>
      <w:tr w:rsidR="00987C6E" w:rsidRPr="00987C6E" w14:paraId="44B0B6DE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A3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52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7E-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15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025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57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3E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67F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22E-17</w:t>
            </w:r>
          </w:p>
        </w:tc>
      </w:tr>
      <w:tr w:rsidR="00987C6E" w:rsidRPr="00987C6E" w14:paraId="4085B415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383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07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7E-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04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67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EB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35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45E-06</w:t>
            </w:r>
          </w:p>
        </w:tc>
      </w:tr>
      <w:tr w:rsidR="00987C6E" w:rsidRPr="00987C6E" w14:paraId="00B480AB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44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62D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22E-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AE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43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F2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CB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0B1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14E-21</w:t>
            </w:r>
          </w:p>
        </w:tc>
      </w:tr>
      <w:tr w:rsidR="00987C6E" w:rsidRPr="00987C6E" w14:paraId="182AF8B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C68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2A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5E-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AF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89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E6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84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47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8E-17</w:t>
            </w:r>
          </w:p>
        </w:tc>
      </w:tr>
      <w:tr w:rsidR="00987C6E" w:rsidRPr="00987C6E" w14:paraId="4413F0D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8B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67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55E-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39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147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C8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5A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E8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91E-09</w:t>
            </w:r>
          </w:p>
        </w:tc>
      </w:tr>
      <w:tr w:rsidR="00987C6E" w:rsidRPr="00987C6E" w14:paraId="4110E9CA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A1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D2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47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63E-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3F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282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BB6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67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6D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2E-41</w:t>
            </w:r>
          </w:p>
        </w:tc>
      </w:tr>
      <w:tr w:rsidR="00987C6E" w:rsidRPr="00987C6E" w14:paraId="5B262CC8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4B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F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4E-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7D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05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A2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3E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D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42E-12</w:t>
            </w:r>
          </w:p>
        </w:tc>
      </w:tr>
      <w:tr w:rsidR="00987C6E" w:rsidRPr="00987C6E" w14:paraId="3E74A39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7BF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6FB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79E-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A2F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829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9C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FA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96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8E-43</w:t>
            </w:r>
          </w:p>
        </w:tc>
      </w:tr>
      <w:tr w:rsidR="00987C6E" w:rsidRPr="00987C6E" w14:paraId="2B77303C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A0E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8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E-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42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0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6B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C3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DA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4E-14</w:t>
            </w:r>
          </w:p>
        </w:tc>
      </w:tr>
      <w:tr w:rsidR="00987C6E" w:rsidRPr="00987C6E" w14:paraId="7119B60D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379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59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69E-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9E4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44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E6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6C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0D0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94E-11</w:t>
            </w:r>
          </w:p>
        </w:tc>
      </w:tr>
      <w:tr w:rsidR="00987C6E" w:rsidRPr="00987C6E" w14:paraId="66A03D36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71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PX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DB3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15E-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A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35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9C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FF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E8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5E-09</w:t>
            </w:r>
          </w:p>
        </w:tc>
      </w:tr>
      <w:tr w:rsidR="00987C6E" w:rsidRPr="00987C6E" w14:paraId="799DF4ED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DF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N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E61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3E-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249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834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16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58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A7E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88E-23</w:t>
            </w:r>
          </w:p>
        </w:tc>
      </w:tr>
      <w:tr w:rsidR="00987C6E" w:rsidRPr="00987C6E" w14:paraId="7FB5E18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336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EMA3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509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2E-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20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4701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50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036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55D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2E-51</w:t>
            </w:r>
          </w:p>
        </w:tc>
      </w:tr>
      <w:tr w:rsidR="00987C6E" w:rsidRPr="00987C6E" w14:paraId="35343D51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77E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A5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6E-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D8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61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F9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A7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CA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8E-22</w:t>
            </w:r>
          </w:p>
        </w:tc>
      </w:tr>
      <w:tr w:rsidR="00987C6E" w:rsidRPr="00987C6E" w14:paraId="67469F62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AE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D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40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56E-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CE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439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C1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3A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F9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6E-32</w:t>
            </w:r>
          </w:p>
        </w:tc>
      </w:tr>
      <w:tr w:rsidR="00987C6E" w:rsidRPr="00987C6E" w14:paraId="2E5E693B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908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6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91E-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C3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74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A3D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83F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DE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84E-14</w:t>
            </w:r>
          </w:p>
        </w:tc>
      </w:tr>
      <w:tr w:rsidR="00987C6E" w:rsidRPr="00987C6E" w14:paraId="39D358D6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CCC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D8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35E-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FC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070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11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9E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DAE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5E-17</w:t>
            </w:r>
          </w:p>
        </w:tc>
      </w:tr>
      <w:tr w:rsidR="00987C6E" w:rsidRPr="00987C6E" w14:paraId="392F4AE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4D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H3BGRL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564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7E-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1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239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3D6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C8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59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9E-23</w:t>
            </w:r>
          </w:p>
        </w:tc>
      </w:tr>
      <w:tr w:rsidR="00987C6E" w:rsidRPr="00987C6E" w14:paraId="48B8785C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46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T2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AE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31E-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E01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946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284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5A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51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0583</w:t>
            </w:r>
          </w:p>
        </w:tc>
      </w:tr>
      <w:tr w:rsidR="00987C6E" w:rsidRPr="00987C6E" w14:paraId="542C0362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C9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SL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45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1E-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8E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12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42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1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C7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4E-11</w:t>
            </w:r>
          </w:p>
        </w:tc>
      </w:tr>
      <w:tr w:rsidR="00987C6E" w:rsidRPr="00987C6E" w14:paraId="191B1BAF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BBD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16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95E-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569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959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500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B0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17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5E-22</w:t>
            </w:r>
          </w:p>
        </w:tc>
      </w:tr>
      <w:tr w:rsidR="00987C6E" w:rsidRPr="00987C6E" w14:paraId="5B503236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D96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CARA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DB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79E-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13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083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F5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8F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0C5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72E-31</w:t>
            </w:r>
          </w:p>
        </w:tc>
      </w:tr>
      <w:tr w:rsidR="00987C6E" w:rsidRPr="00987C6E" w14:paraId="45691EB0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71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IG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52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8E-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9C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78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C5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26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ED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61E-19</w:t>
            </w:r>
          </w:p>
        </w:tc>
      </w:tr>
      <w:tr w:rsidR="00987C6E" w:rsidRPr="00987C6E" w14:paraId="6D5C622B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BF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HTRA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D8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25E-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2C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34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80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33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03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68E-14</w:t>
            </w:r>
          </w:p>
        </w:tc>
      </w:tr>
      <w:tr w:rsidR="00987C6E" w:rsidRPr="00987C6E" w14:paraId="0276CA30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1A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DAMTS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0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6E-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B4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226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D0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7F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9FB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1E-28</w:t>
            </w:r>
          </w:p>
        </w:tc>
      </w:tr>
      <w:tr w:rsidR="00987C6E" w:rsidRPr="00987C6E" w14:paraId="6FFE357B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539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ADM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AD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21E-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B2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851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8B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38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D1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8E-25</w:t>
            </w:r>
          </w:p>
        </w:tc>
      </w:tr>
      <w:tr w:rsidR="00987C6E" w:rsidRPr="00987C6E" w14:paraId="27BA3922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8F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LT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0C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43E-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A6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75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EE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D4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C2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13E-15</w:t>
            </w:r>
          </w:p>
        </w:tc>
      </w:tr>
      <w:tr w:rsidR="00987C6E" w:rsidRPr="00987C6E" w14:paraId="06144009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9595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2D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68E-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B0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865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27E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0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55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24E-16</w:t>
            </w:r>
          </w:p>
        </w:tc>
      </w:tr>
      <w:tr w:rsidR="00987C6E" w:rsidRPr="00987C6E" w14:paraId="4FF47305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430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D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32E-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C0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545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90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18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5E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5E-17</w:t>
            </w:r>
          </w:p>
        </w:tc>
      </w:tr>
      <w:tr w:rsidR="00987C6E" w:rsidRPr="00987C6E" w14:paraId="0DACC66D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170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BLIM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1B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63E-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07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649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4C0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D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44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66E-17</w:t>
            </w:r>
          </w:p>
        </w:tc>
      </w:tr>
      <w:tr w:rsidR="00987C6E" w:rsidRPr="00987C6E" w14:paraId="790B16EF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606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CLEC3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76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96E-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7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551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42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30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CE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.5E-33</w:t>
            </w:r>
          </w:p>
        </w:tc>
      </w:tr>
      <w:tr w:rsidR="00987C6E" w:rsidRPr="00987C6E" w14:paraId="4179CC7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A0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E5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26E-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20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40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0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01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DC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00158</w:t>
            </w:r>
          </w:p>
        </w:tc>
      </w:tr>
      <w:tr w:rsidR="00987C6E" w:rsidRPr="00987C6E" w14:paraId="676AE868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DF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ZNF385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DF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6E-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89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973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EA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7E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CA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57E-20</w:t>
            </w:r>
          </w:p>
        </w:tc>
      </w:tr>
      <w:tr w:rsidR="00987C6E" w:rsidRPr="00987C6E" w14:paraId="774F31CC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EE3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TG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CA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04E-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A6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967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40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5C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3F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63E-09</w:t>
            </w:r>
          </w:p>
        </w:tc>
      </w:tr>
      <w:tr w:rsidR="00987C6E" w:rsidRPr="00987C6E" w14:paraId="1C343258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9B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METRN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FE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69E-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13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87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82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FB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4C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34E-17</w:t>
            </w:r>
          </w:p>
        </w:tc>
      </w:tr>
      <w:tr w:rsidR="00987C6E" w:rsidRPr="00987C6E" w14:paraId="382EFD5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39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57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58E-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06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7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F7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30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4E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17E-12</w:t>
            </w:r>
          </w:p>
        </w:tc>
      </w:tr>
      <w:tr w:rsidR="00987C6E" w:rsidRPr="00987C6E" w14:paraId="0C8812B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5E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DBN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2C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7E-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A9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003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35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64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0D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46E-21</w:t>
            </w:r>
          </w:p>
        </w:tc>
      </w:tr>
      <w:tr w:rsidR="00987C6E" w:rsidRPr="00987C6E" w14:paraId="0C77AAFF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6F5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OSR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2D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3E-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39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822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D4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BF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49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4E-10</w:t>
            </w:r>
          </w:p>
        </w:tc>
      </w:tr>
      <w:tr w:rsidR="00987C6E" w:rsidRPr="00987C6E" w14:paraId="36843888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494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CKR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779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9.46E-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64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283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71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E1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04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39E-12</w:t>
            </w:r>
          </w:p>
        </w:tc>
      </w:tr>
      <w:tr w:rsidR="00987C6E" w:rsidRPr="00987C6E" w14:paraId="1DE7191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9319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E9D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E-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88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010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36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F6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048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53E-17</w:t>
            </w:r>
          </w:p>
        </w:tc>
      </w:tr>
      <w:tr w:rsidR="00987C6E" w:rsidRPr="00987C6E" w14:paraId="67E514D4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8CD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B5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39E-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36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96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AD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D3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2C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58E-21</w:t>
            </w:r>
          </w:p>
        </w:tc>
      </w:tr>
      <w:tr w:rsidR="00987C6E" w:rsidRPr="00987C6E" w14:paraId="3518F4CB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D1E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DAMTSL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B8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02E-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4D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014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DA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20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9BE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1E-14</w:t>
            </w:r>
          </w:p>
        </w:tc>
      </w:tr>
      <w:tr w:rsidR="00987C6E" w:rsidRPr="00987C6E" w14:paraId="6A0D3659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8D7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I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27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6.13E-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EB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128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980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27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FC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55E-15</w:t>
            </w:r>
          </w:p>
        </w:tc>
      </w:tr>
      <w:tr w:rsidR="00987C6E" w:rsidRPr="00987C6E" w14:paraId="05DA4E3A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F7B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SEMA3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1C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31E-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62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8143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1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AADC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32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8.37E-14</w:t>
            </w:r>
          </w:p>
        </w:tc>
      </w:tr>
      <w:tr w:rsidR="00987C6E" w:rsidRPr="00987C6E" w14:paraId="7582F2F1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44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96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77E-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A1F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5986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F4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3FF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8479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7E-10</w:t>
            </w:r>
          </w:p>
        </w:tc>
      </w:tr>
      <w:tr w:rsidR="00987C6E" w:rsidRPr="00987C6E" w14:paraId="48402BFC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15A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AC245595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F7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16E-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31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586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DB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EE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9A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94E-10</w:t>
            </w:r>
          </w:p>
        </w:tc>
      </w:tr>
      <w:tr w:rsidR="00987C6E" w:rsidRPr="00987C6E" w14:paraId="057A1DE5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719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12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31E-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3F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9445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E87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BE5D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02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4E-07</w:t>
            </w:r>
          </w:p>
        </w:tc>
      </w:tr>
      <w:tr w:rsidR="00987C6E" w:rsidRPr="00987C6E" w14:paraId="06D2A0A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6BC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ITGA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B26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37E-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3E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176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07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FF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4FF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3.46E-07</w:t>
            </w:r>
          </w:p>
        </w:tc>
      </w:tr>
      <w:tr w:rsidR="00987C6E" w:rsidRPr="00987C6E" w14:paraId="3FA096F4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D21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GALNT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C28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83E-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AEB2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706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8B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FD9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714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22E-07</w:t>
            </w:r>
          </w:p>
        </w:tc>
      </w:tr>
      <w:tr w:rsidR="00987C6E" w:rsidRPr="00987C6E" w14:paraId="24A453C7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C92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WISP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7CE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2.2E-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FD5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6646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0DC3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D47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4C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5.56E-07</w:t>
            </w:r>
          </w:p>
        </w:tc>
      </w:tr>
      <w:tr w:rsidR="00987C6E" w:rsidRPr="00987C6E" w14:paraId="4A45A313" w14:textId="77777777" w:rsidTr="00987C6E">
        <w:trPr>
          <w:trHeight w:val="30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D98" w14:textId="77777777" w:rsidR="00987C6E" w:rsidRPr="00987C6E" w:rsidRDefault="00987C6E" w:rsidP="00987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KRT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1D1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1.89E-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158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7033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F5AE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DFAA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533B" w14:textId="77777777" w:rsidR="00987C6E" w:rsidRPr="00987C6E" w:rsidRDefault="00987C6E" w:rsidP="00987C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7C6E">
              <w:rPr>
                <w:rFonts w:ascii="Calibri" w:hAnsi="Calibri" w:cs="Calibri"/>
                <w:color w:val="000000"/>
                <w:sz w:val="22"/>
                <w:szCs w:val="22"/>
              </w:rPr>
              <w:t>4.79E-20</w:t>
            </w:r>
          </w:p>
        </w:tc>
      </w:tr>
    </w:tbl>
    <w:p w14:paraId="24161447" w14:textId="6C8DE2EC" w:rsidR="00987C6E" w:rsidRDefault="00987C6E">
      <w:pPr>
        <w:rPr>
          <w:b/>
          <w:bCs/>
          <w:sz w:val="22"/>
          <w:szCs w:val="22"/>
        </w:rPr>
      </w:pPr>
    </w:p>
    <w:p w14:paraId="1A477278" w14:textId="09CD9539" w:rsidR="00987C6E" w:rsidRDefault="00987C6E">
      <w:pPr>
        <w:rPr>
          <w:b/>
          <w:bCs/>
          <w:sz w:val="22"/>
          <w:szCs w:val="22"/>
        </w:rPr>
      </w:pPr>
    </w:p>
    <w:p w14:paraId="2EE25C56" w14:textId="3CFD24A9" w:rsidR="00D54418" w:rsidRDefault="00D54418">
      <w:pPr>
        <w:rPr>
          <w:b/>
          <w:bCs/>
          <w:sz w:val="22"/>
          <w:szCs w:val="22"/>
        </w:rPr>
      </w:pPr>
    </w:p>
    <w:p w14:paraId="567443EE" w14:textId="455EE7D0" w:rsidR="00D54418" w:rsidRDefault="00D54418">
      <w:pPr>
        <w:rPr>
          <w:b/>
          <w:bCs/>
          <w:sz w:val="22"/>
          <w:szCs w:val="22"/>
        </w:rPr>
      </w:pPr>
    </w:p>
    <w:p w14:paraId="64EFF50C" w14:textId="6498A912" w:rsidR="00D54418" w:rsidRDefault="00D54418">
      <w:pPr>
        <w:rPr>
          <w:b/>
          <w:bCs/>
          <w:sz w:val="22"/>
          <w:szCs w:val="22"/>
        </w:rPr>
      </w:pPr>
    </w:p>
    <w:p w14:paraId="4F9AFDF7" w14:textId="080DD230" w:rsidR="00D54418" w:rsidRDefault="00D54418">
      <w:pPr>
        <w:rPr>
          <w:b/>
          <w:bCs/>
          <w:sz w:val="22"/>
          <w:szCs w:val="22"/>
        </w:rPr>
      </w:pPr>
    </w:p>
    <w:p w14:paraId="15452CAB" w14:textId="19CF5C90" w:rsidR="00D54418" w:rsidRDefault="00D54418">
      <w:pPr>
        <w:rPr>
          <w:b/>
          <w:bCs/>
          <w:sz w:val="22"/>
          <w:szCs w:val="22"/>
        </w:rPr>
      </w:pPr>
    </w:p>
    <w:p w14:paraId="431EBBE1" w14:textId="0D1A9017" w:rsidR="00D54418" w:rsidRDefault="00D54418">
      <w:pPr>
        <w:rPr>
          <w:b/>
          <w:bCs/>
          <w:sz w:val="22"/>
          <w:szCs w:val="22"/>
        </w:rPr>
      </w:pPr>
    </w:p>
    <w:p w14:paraId="4F1684AB" w14:textId="2B3B515A" w:rsidR="00D54418" w:rsidRPr="00D54418" w:rsidRDefault="00D544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D54418">
        <w:rPr>
          <w:rFonts w:asciiTheme="minorHAnsi" w:hAnsiTheme="minorHAnsi" w:cstheme="minorHAnsi"/>
          <w:b/>
          <w:bCs/>
          <w:sz w:val="22"/>
          <w:szCs w:val="22"/>
        </w:rPr>
        <w:t xml:space="preserve">NSCD Cluster 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="008A766C">
        <w:rPr>
          <w:rFonts w:asciiTheme="minorHAnsi" w:hAnsiTheme="minorHAnsi" w:cstheme="minorHAnsi"/>
          <w:b/>
          <w:bCs/>
          <w:sz w:val="22"/>
          <w:szCs w:val="22"/>
        </w:rPr>
        <w:t xml:space="preserve"> compared to NSCD 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12</w:t>
      </w:r>
    </w:p>
    <w:p w14:paraId="4AC11748" w14:textId="6CA7141F" w:rsidR="00D54418" w:rsidRDefault="00D54418">
      <w:pPr>
        <w:rPr>
          <w:b/>
          <w:bCs/>
          <w:sz w:val="22"/>
          <w:szCs w:val="22"/>
        </w:rPr>
      </w:pPr>
    </w:p>
    <w:tbl>
      <w:tblPr>
        <w:tblW w:w="8597" w:type="dxa"/>
        <w:tblLook w:val="04A0" w:firstRow="1" w:lastRow="0" w:firstColumn="1" w:lastColumn="0" w:noHBand="0" w:noVBand="1"/>
      </w:tblPr>
      <w:tblGrid>
        <w:gridCol w:w="1730"/>
        <w:gridCol w:w="1325"/>
        <w:gridCol w:w="1542"/>
        <w:gridCol w:w="1325"/>
        <w:gridCol w:w="1325"/>
        <w:gridCol w:w="1350"/>
      </w:tblGrid>
      <w:tr w:rsidR="00D54418" w:rsidRPr="00D54418" w14:paraId="4FBC8A1D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289" w14:textId="288C4E15" w:rsidR="00D54418" w:rsidRPr="00D54418" w:rsidRDefault="00D54418" w:rsidP="00D5441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54418">
              <w:rPr>
                <w:rFonts w:asciiTheme="minorHAnsi" w:hAnsiTheme="minorHAnsi" w:cstheme="minorHAnsi"/>
                <w:sz w:val="22"/>
                <w:szCs w:val="22"/>
              </w:rPr>
              <w:t>Gen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63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_val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1E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vg_log2F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EE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ct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07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ct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FE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_val_adj</w:t>
            </w:r>
            <w:proofErr w:type="spellEnd"/>
          </w:p>
        </w:tc>
      </w:tr>
      <w:tr w:rsidR="00D54418" w:rsidRPr="00D54418" w14:paraId="77D27741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D69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649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38E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46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613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E9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3C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39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6.01E-11</w:t>
            </w:r>
          </w:p>
        </w:tc>
      </w:tr>
      <w:tr w:rsidR="00D54418" w:rsidRPr="00D54418" w14:paraId="7CE1BC2C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76E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13A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9A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7E-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F3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538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A8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AE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69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6.83E-15</w:t>
            </w:r>
          </w:p>
        </w:tc>
      </w:tr>
      <w:tr w:rsidR="00D54418" w:rsidRPr="00D54418" w14:paraId="3820DCA9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BB7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5D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12E-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8B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973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D4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37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BF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5.36E-12</w:t>
            </w:r>
          </w:p>
        </w:tc>
      </w:tr>
      <w:tr w:rsidR="00D54418" w:rsidRPr="00D54418" w14:paraId="12FA95E3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43F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17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72E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6E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141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79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7E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CC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34E-11</w:t>
            </w:r>
          </w:p>
        </w:tc>
      </w:tr>
      <w:tr w:rsidR="00D54418" w:rsidRPr="00D54418" w14:paraId="2CF3552F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EE5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15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5.28E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11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427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BD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15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2FA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34E-10</w:t>
            </w:r>
          </w:p>
        </w:tc>
      </w:tr>
      <w:tr w:rsidR="00D54418" w:rsidRPr="00D54418" w14:paraId="58B5FA8D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52B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S2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4F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74E-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0B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31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72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F0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99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2E-11</w:t>
            </w:r>
          </w:p>
        </w:tc>
      </w:tr>
      <w:tr w:rsidR="00D54418" w:rsidRPr="00D54418" w14:paraId="17561284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E72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23A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927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95E-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51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166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BF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65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F3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93E-14</w:t>
            </w:r>
          </w:p>
        </w:tc>
      </w:tr>
      <w:tr w:rsidR="00D54418" w:rsidRPr="00D54418" w14:paraId="513B854D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FC5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3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CC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97E-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1B2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522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82B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86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4E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26E-11</w:t>
            </w:r>
          </w:p>
        </w:tc>
      </w:tr>
      <w:tr w:rsidR="00D54418" w:rsidRPr="00D54418" w14:paraId="2A8FF12B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8D1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3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EB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8.2E-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851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201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C9A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A5E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1C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07E-08</w:t>
            </w:r>
          </w:p>
        </w:tc>
      </w:tr>
      <w:tr w:rsidR="00D54418" w:rsidRPr="00D54418" w14:paraId="54465A08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CFEA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74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82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7F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745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EC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8F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6F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6E-08</w:t>
            </w:r>
          </w:p>
        </w:tc>
      </w:tr>
      <w:tr w:rsidR="00D54418" w:rsidRPr="00D54418" w14:paraId="6891DF13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1BE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1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1E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58E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F7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41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B57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86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441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E-11</w:t>
            </w:r>
          </w:p>
        </w:tc>
      </w:tr>
      <w:tr w:rsidR="00D54418" w:rsidRPr="00D54418" w14:paraId="0481AFE8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900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LCG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CA7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62E-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2F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0366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C9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66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CA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6.62E-17</w:t>
            </w:r>
          </w:p>
        </w:tc>
      </w:tr>
      <w:tr w:rsidR="00D54418" w:rsidRPr="00D54418" w14:paraId="4654219E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FF7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PL36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8C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8.27E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91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888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3E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3E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03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09E-06</w:t>
            </w:r>
          </w:p>
        </w:tc>
      </w:tr>
      <w:tr w:rsidR="00D54418" w:rsidRPr="00D54418" w14:paraId="01FDD70F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E5B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BCA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85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7.17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10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590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42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25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5D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81E-07</w:t>
            </w:r>
          </w:p>
        </w:tc>
      </w:tr>
      <w:tr w:rsidR="00D54418" w:rsidRPr="00D54418" w14:paraId="14DA4FB9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0A08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C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958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47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9A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054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A8F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0CC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662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71E-05</w:t>
            </w:r>
          </w:p>
        </w:tc>
      </w:tr>
      <w:tr w:rsidR="00D54418" w:rsidRPr="00D54418" w14:paraId="695E2860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65B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SOD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2B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08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010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743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53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45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</w:tr>
      <w:tr w:rsidR="00D54418" w:rsidRPr="00D54418" w14:paraId="41CFB089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4EF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GABARAP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7A8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81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88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266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C25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9C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83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22E-05</w:t>
            </w:r>
          </w:p>
        </w:tc>
      </w:tr>
      <w:tr w:rsidR="00D54418" w:rsidRPr="00D54418" w14:paraId="64F4D8C8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E5A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09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5.47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E7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589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F8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D3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77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38E-05</w:t>
            </w:r>
          </w:p>
        </w:tc>
      </w:tr>
      <w:tr w:rsidR="00D54418" w:rsidRPr="00D54418" w14:paraId="72CCBFAB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9F8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NGPTL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57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83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7A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956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D3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05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54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717</w:t>
            </w:r>
          </w:p>
        </w:tc>
      </w:tr>
      <w:tr w:rsidR="00D54418" w:rsidRPr="00D54418" w14:paraId="299C700F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E45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CD3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D5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23E-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48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185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F2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3F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E8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8.18E-09</w:t>
            </w:r>
          </w:p>
        </w:tc>
      </w:tr>
      <w:tr w:rsidR="00D54418" w:rsidRPr="00D54418" w14:paraId="445854D8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012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PTN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5D7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79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597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508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0F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99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13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454</w:t>
            </w:r>
          </w:p>
        </w:tc>
      </w:tr>
      <w:tr w:rsidR="00D54418" w:rsidRPr="00D54418" w14:paraId="527D42CE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3D8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RNASE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2F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83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C4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028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3A3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C37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CB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9.68E-05</w:t>
            </w:r>
          </w:p>
        </w:tc>
      </w:tr>
      <w:tr w:rsidR="00D54418" w:rsidRPr="00D54418" w14:paraId="0D353738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903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GAS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93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8.39E-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33C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835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6D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25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43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12E-12</w:t>
            </w:r>
          </w:p>
        </w:tc>
      </w:tr>
      <w:tr w:rsidR="00D54418" w:rsidRPr="00D54418" w14:paraId="7C988476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584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SNHG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F4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03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1D2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92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10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36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20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02E-07</w:t>
            </w:r>
          </w:p>
        </w:tc>
      </w:tr>
      <w:tr w:rsidR="00D54418" w:rsidRPr="00D54418" w14:paraId="4B96514E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79C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BCA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F2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06E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567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8491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6B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FA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33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68E-07</w:t>
            </w:r>
          </w:p>
        </w:tc>
      </w:tr>
      <w:tr w:rsidR="00D54418" w:rsidRPr="00D54418" w14:paraId="06D1334E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321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FABP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20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4.64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21D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0492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C8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78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B8B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117</w:t>
            </w:r>
          </w:p>
        </w:tc>
      </w:tr>
      <w:tr w:rsidR="00D54418" w:rsidRPr="00D54418" w14:paraId="55981A9A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D40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L627171.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6A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6.77E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BF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17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CF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CB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98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71E-06</w:t>
            </w:r>
          </w:p>
        </w:tc>
      </w:tr>
      <w:tr w:rsidR="00D54418" w:rsidRPr="00D54418" w14:paraId="4BDDAE15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D63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SP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7D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07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A3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057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C0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4FC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11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5244</w:t>
            </w:r>
          </w:p>
        </w:tc>
      </w:tr>
      <w:tr w:rsidR="00D54418" w:rsidRPr="00D54418" w14:paraId="239CBA2C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22D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3F4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5.4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CE6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6132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E0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396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153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137</w:t>
            </w:r>
          </w:p>
        </w:tc>
      </w:tr>
      <w:tr w:rsidR="00D54418" w:rsidRPr="00D54418" w14:paraId="74EE4D52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FA2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5C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93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8B5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18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4C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BB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78A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9943</w:t>
            </w:r>
          </w:p>
        </w:tc>
      </w:tr>
      <w:tr w:rsidR="00D54418" w:rsidRPr="00D54418" w14:paraId="0DB934DB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8B9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93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2.09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AD7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815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1D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9A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300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5.3E-08</w:t>
            </w:r>
          </w:p>
        </w:tc>
      </w:tr>
      <w:tr w:rsidR="00D54418" w:rsidRPr="00D54418" w14:paraId="15D8C459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E79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22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33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75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9574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42F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F05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488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8.42E-08</w:t>
            </w:r>
          </w:p>
        </w:tc>
      </w:tr>
      <w:tr w:rsidR="00D54418" w:rsidRPr="00D54418" w14:paraId="05236F2F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3FD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997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36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70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3533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4A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2EB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8DF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3.45E-06</w:t>
            </w:r>
          </w:p>
        </w:tc>
      </w:tr>
      <w:tr w:rsidR="00D54418" w:rsidRPr="00D54418" w14:paraId="0D120F2C" w14:textId="77777777" w:rsidTr="00D54418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1A0" w14:textId="77777777" w:rsidR="00D54418" w:rsidRPr="00D54418" w:rsidRDefault="00D54418" w:rsidP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FC3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1.44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779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7107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B8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52E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371" w14:textId="77777777" w:rsidR="00D54418" w:rsidRP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4418">
              <w:rPr>
                <w:rFonts w:ascii="Calibri" w:hAnsi="Calibri" w:cs="Calibri"/>
                <w:color w:val="000000"/>
                <w:sz w:val="22"/>
                <w:szCs w:val="22"/>
              </w:rPr>
              <w:t>0.000363</w:t>
            </w:r>
          </w:p>
        </w:tc>
      </w:tr>
    </w:tbl>
    <w:p w14:paraId="60BBE9D6" w14:textId="508EB72A" w:rsidR="00D54418" w:rsidRDefault="00D54418">
      <w:pPr>
        <w:rPr>
          <w:b/>
          <w:bCs/>
          <w:sz w:val="22"/>
          <w:szCs w:val="22"/>
        </w:rPr>
      </w:pPr>
    </w:p>
    <w:p w14:paraId="0E15B275" w14:textId="719BF0FE" w:rsidR="00D54418" w:rsidRPr="00D54418" w:rsidRDefault="00D544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D54418">
        <w:rPr>
          <w:rFonts w:asciiTheme="minorHAnsi" w:hAnsiTheme="minorHAnsi" w:cstheme="minorHAnsi"/>
          <w:b/>
          <w:bCs/>
          <w:sz w:val="22"/>
          <w:szCs w:val="22"/>
        </w:rPr>
        <w:t>NSCD C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12</w:t>
      </w:r>
      <w:r w:rsidR="008A766C">
        <w:rPr>
          <w:rFonts w:asciiTheme="minorHAnsi" w:hAnsiTheme="minorHAnsi" w:cstheme="minorHAnsi"/>
          <w:b/>
          <w:bCs/>
          <w:sz w:val="22"/>
          <w:szCs w:val="22"/>
        </w:rPr>
        <w:t xml:space="preserve"> compared to NSCD C</w:t>
      </w:r>
      <w:r w:rsidR="005B26E1">
        <w:rPr>
          <w:rFonts w:asciiTheme="minorHAnsi" w:hAnsiTheme="minorHAnsi" w:cstheme="minorHAnsi"/>
          <w:b/>
          <w:bCs/>
          <w:sz w:val="22"/>
          <w:szCs w:val="22"/>
        </w:rPr>
        <w:t>9</w:t>
      </w:r>
    </w:p>
    <w:p w14:paraId="6D487D6C" w14:textId="11009478" w:rsidR="00D54418" w:rsidRPr="00D54418" w:rsidRDefault="00D54418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8588" w:type="dxa"/>
        <w:tblLook w:val="04A0" w:firstRow="1" w:lastRow="0" w:firstColumn="1" w:lastColumn="0" w:noHBand="0" w:noVBand="1"/>
      </w:tblPr>
      <w:tblGrid>
        <w:gridCol w:w="1659"/>
        <w:gridCol w:w="1337"/>
        <w:gridCol w:w="1556"/>
        <w:gridCol w:w="1337"/>
        <w:gridCol w:w="1337"/>
        <w:gridCol w:w="1362"/>
      </w:tblGrid>
      <w:tr w:rsidR="00D54418" w14:paraId="4BBAF8A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026" w14:textId="00A87323" w:rsidR="00D54418" w:rsidRPr="00D54418" w:rsidRDefault="00D5441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54418">
              <w:rPr>
                <w:rFonts w:asciiTheme="minorHAnsi" w:hAnsiTheme="minorHAnsi" w:cstheme="minorHAnsi"/>
                <w:sz w:val="22"/>
                <w:szCs w:val="22"/>
              </w:rPr>
              <w:t>Ge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B4D" w14:textId="77777777" w:rsid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_va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870" w14:textId="77777777" w:rsid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g_log2F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4C3" w14:textId="77777777" w:rsid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t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08AD" w14:textId="77777777" w:rsid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t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24B" w14:textId="77777777" w:rsidR="00D54418" w:rsidRDefault="00D54418" w:rsidP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_val_adj</w:t>
            </w:r>
            <w:proofErr w:type="spellEnd"/>
          </w:p>
        </w:tc>
      </w:tr>
      <w:tr w:rsidR="00D54418" w14:paraId="0B6EF734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08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AP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8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E-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38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97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06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CE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FF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E-71</w:t>
            </w:r>
          </w:p>
        </w:tc>
      </w:tr>
      <w:tr w:rsidR="00D54418" w14:paraId="6A8DB8B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4A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00A1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4F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E-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E9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79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DA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63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1E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-42</w:t>
            </w:r>
          </w:p>
        </w:tc>
      </w:tr>
      <w:tr w:rsidR="00D54418" w14:paraId="4727813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55F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BP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9B4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E-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5A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58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50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74F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3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E-36</w:t>
            </w:r>
          </w:p>
        </w:tc>
      </w:tr>
      <w:tr w:rsidR="00D54418" w14:paraId="2F986AD7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BBC1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SB4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69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E-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37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3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DE0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48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80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5E-32</w:t>
            </w:r>
          </w:p>
        </w:tc>
      </w:tr>
      <w:tr w:rsidR="00D54418" w14:paraId="59F1E02F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77A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DB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9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16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73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24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50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39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E-14</w:t>
            </w:r>
          </w:p>
        </w:tc>
      </w:tr>
      <w:tr w:rsidR="00D54418" w14:paraId="2FB9B8E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F7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2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47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E-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D2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16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0C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6C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37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2E-13</w:t>
            </w:r>
          </w:p>
        </w:tc>
      </w:tr>
      <w:tr w:rsidR="00D54418" w14:paraId="5493024B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8C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N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D1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8E-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9F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98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9A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093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66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E-39</w:t>
            </w:r>
          </w:p>
        </w:tc>
      </w:tr>
      <w:tr w:rsidR="00D54418" w14:paraId="33015C2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C8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C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B5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4E-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92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5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B5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49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00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-32</w:t>
            </w:r>
          </w:p>
        </w:tc>
      </w:tr>
      <w:tr w:rsidR="00D54418" w14:paraId="5CBF8A8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F6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00A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02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E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29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76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C0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57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E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E-20</w:t>
            </w:r>
          </w:p>
        </w:tc>
      </w:tr>
      <w:tr w:rsidR="00D54418" w14:paraId="66854BFA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BC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XB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3C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E-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77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95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B1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8D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4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E-16</w:t>
            </w:r>
          </w:p>
        </w:tc>
      </w:tr>
      <w:tr w:rsidR="00D54418" w14:paraId="0224DE9E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E28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P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36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-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71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0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46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FDD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F6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E-24</w:t>
            </w:r>
          </w:p>
        </w:tc>
      </w:tr>
      <w:tr w:rsidR="00D54418" w14:paraId="2C25FEBB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8F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AP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D6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E-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EB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3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BF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65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20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E-16</w:t>
            </w:r>
          </w:p>
        </w:tc>
      </w:tr>
      <w:tr w:rsidR="00D54418" w14:paraId="1A5C52C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3E8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00A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90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-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CC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02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0CD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C8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39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6E-24</w:t>
            </w:r>
          </w:p>
        </w:tc>
      </w:tr>
      <w:tr w:rsidR="00D54418" w14:paraId="03431DCF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0F6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N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D95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E-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F7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35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44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79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F9C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5E-42</w:t>
            </w:r>
          </w:p>
        </w:tc>
      </w:tr>
      <w:tr w:rsidR="00D54418" w14:paraId="45DF52E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6C5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00A1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2B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E-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E4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94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21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97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20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E-11</w:t>
            </w:r>
          </w:p>
        </w:tc>
      </w:tr>
      <w:tr w:rsidR="00D54418" w14:paraId="3521DB88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EA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BP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3E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E-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CDD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69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A2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7E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C5C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E-05</w:t>
            </w:r>
          </w:p>
        </w:tc>
      </w:tr>
      <w:tr w:rsidR="00D54418" w14:paraId="5BE6D9D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1A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LN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36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E-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49F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83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F7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F7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1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E-38</w:t>
            </w:r>
          </w:p>
        </w:tc>
      </w:tr>
      <w:tr w:rsidR="00D54418" w14:paraId="67FAF7FB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DA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4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036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E-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F4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22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08E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8B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76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1E-23</w:t>
            </w:r>
          </w:p>
        </w:tc>
      </w:tr>
      <w:tr w:rsidR="00D54418" w14:paraId="540193A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64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STL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A7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E-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55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89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14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3A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23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E-27</w:t>
            </w:r>
          </w:p>
        </w:tc>
      </w:tr>
      <w:tr w:rsidR="00D54418" w14:paraId="53D44E36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98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90F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7E-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3F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9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F2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089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438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E-09</w:t>
            </w:r>
          </w:p>
        </w:tc>
      </w:tr>
      <w:tr w:rsidR="00D54418" w14:paraId="4E68476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1F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P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E9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E-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D6B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1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A1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E4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42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E-19</w:t>
            </w:r>
          </w:p>
        </w:tc>
      </w:tr>
      <w:tr w:rsidR="00D54418" w14:paraId="2119389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D59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EMP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5C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3E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2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72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76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6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05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E-11</w:t>
            </w:r>
          </w:p>
        </w:tc>
      </w:tr>
      <w:tr w:rsidR="00D54418" w14:paraId="7809CBE7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96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9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BF6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9B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D2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15C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390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E-15</w:t>
            </w:r>
          </w:p>
        </w:tc>
      </w:tr>
      <w:tr w:rsidR="00D54418" w14:paraId="2DE44F0A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661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RA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BA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E-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32E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13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CD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71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07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5E-41</w:t>
            </w:r>
          </w:p>
        </w:tc>
      </w:tr>
      <w:tr w:rsidR="00D54418" w14:paraId="67EDF98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11E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5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79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E-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2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22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E8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55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14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E-41</w:t>
            </w:r>
          </w:p>
        </w:tc>
      </w:tr>
      <w:tr w:rsidR="00D54418" w14:paraId="5F9CAB6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575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MA3C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C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-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09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84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4C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DA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3C8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E-40</w:t>
            </w:r>
          </w:p>
        </w:tc>
      </w:tr>
      <w:tr w:rsidR="00D54418" w14:paraId="647C12D9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C1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DC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26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9E-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F3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96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7B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30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00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E-24</w:t>
            </w:r>
          </w:p>
        </w:tc>
      </w:tr>
      <w:tr w:rsidR="00D54418" w14:paraId="50AB1E6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6E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79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E-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CF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37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D7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4F3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47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6E-07</w:t>
            </w:r>
          </w:p>
        </w:tc>
      </w:tr>
      <w:tr w:rsidR="00D54418" w14:paraId="4AD77D2E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EE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C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6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2F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31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C8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27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A5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8E-14</w:t>
            </w:r>
          </w:p>
        </w:tc>
      </w:tr>
      <w:tr w:rsidR="00D54418" w14:paraId="176DEBD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26A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AP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B2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E-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DB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62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6E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00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7C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2E-32</w:t>
            </w:r>
          </w:p>
        </w:tc>
      </w:tr>
      <w:tr w:rsidR="00D54418" w14:paraId="4D818E0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F8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A9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3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DE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39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E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01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6E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E-13</w:t>
            </w:r>
          </w:p>
        </w:tc>
      </w:tr>
      <w:tr w:rsidR="00D54418" w14:paraId="63F47A5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C5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IC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5D0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E-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EB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30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D1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4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8B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E-25</w:t>
            </w:r>
          </w:p>
        </w:tc>
      </w:tr>
      <w:tr w:rsidR="00D54418" w14:paraId="57A5C88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97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75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DF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04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768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10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6C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E-14</w:t>
            </w:r>
          </w:p>
        </w:tc>
      </w:tr>
      <w:tr w:rsidR="00D54418" w14:paraId="6126AD2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04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KR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A7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1E-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72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54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C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38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63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E-38</w:t>
            </w:r>
          </w:p>
        </w:tc>
      </w:tr>
      <w:tr w:rsidR="00D54418" w14:paraId="2B5300C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16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X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F4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E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6E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89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98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317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F0B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1E-12</w:t>
            </w:r>
          </w:p>
        </w:tc>
      </w:tr>
      <w:tr w:rsidR="00D54418" w14:paraId="62AF2C4B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48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3BGRL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E8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E-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0D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50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C2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355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39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E-10</w:t>
            </w:r>
          </w:p>
        </w:tc>
      </w:tr>
      <w:tr w:rsidR="00D54418" w14:paraId="1C396D3F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66A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7orf5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34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1E-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EF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93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F5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CAD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63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-44</w:t>
            </w:r>
          </w:p>
        </w:tc>
      </w:tr>
      <w:tr w:rsidR="00D54418" w14:paraId="69DEE347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E5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PP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D1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E-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91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27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B47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B7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3B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E-31</w:t>
            </w:r>
          </w:p>
        </w:tc>
      </w:tr>
      <w:tr w:rsidR="00D54418" w14:paraId="7BDA8C6A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EC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2G2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F6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8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5E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7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9A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08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0F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E-14</w:t>
            </w:r>
          </w:p>
        </w:tc>
      </w:tr>
      <w:tr w:rsidR="00D54418" w14:paraId="0703AD1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98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EC3B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6D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E-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D0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84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5AF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F4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18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6E-39</w:t>
            </w:r>
          </w:p>
        </w:tc>
      </w:tr>
      <w:tr w:rsidR="00D54418" w14:paraId="6EC8B98A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13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M2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65E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E-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F2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1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F16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A8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D1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7E-26</w:t>
            </w:r>
          </w:p>
        </w:tc>
      </w:tr>
      <w:tr w:rsidR="00D54418" w14:paraId="7CDEA60B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95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B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B8C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E-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15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7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5E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4D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31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4E-22</w:t>
            </w:r>
          </w:p>
        </w:tc>
      </w:tr>
      <w:tr w:rsidR="00D54418" w14:paraId="21309EB6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94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17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E-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05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0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04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6A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193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E-05</w:t>
            </w:r>
          </w:p>
        </w:tc>
      </w:tr>
      <w:tr w:rsidR="00D54418" w14:paraId="1711CDA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16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IP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19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E-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5FE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0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50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D4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36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E-25</w:t>
            </w:r>
          </w:p>
        </w:tc>
      </w:tr>
      <w:tr w:rsidR="00D54418" w14:paraId="7F57EE7F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17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F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11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E-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91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64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A64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F2B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9A3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E-11</w:t>
            </w:r>
          </w:p>
        </w:tc>
      </w:tr>
      <w:tr w:rsidR="00D54418" w14:paraId="296AB82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44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AMTS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B73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E-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75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30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EF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52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4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E-21</w:t>
            </w:r>
          </w:p>
        </w:tc>
      </w:tr>
      <w:tr w:rsidR="00D54418" w14:paraId="34B6FCE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3AE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52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3F4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33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79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B5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1A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E-14</w:t>
            </w:r>
          </w:p>
        </w:tc>
      </w:tr>
      <w:tr w:rsidR="00D54418" w14:paraId="475C6A4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E94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X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5D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6E-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0F8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9D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048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C6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5E-11</w:t>
            </w:r>
          </w:p>
        </w:tc>
      </w:tr>
      <w:tr w:rsidR="00D54418" w14:paraId="59EC73B4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F5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RNL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0B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E-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45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1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9CA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4B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F2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E-22</w:t>
            </w:r>
          </w:p>
        </w:tc>
      </w:tr>
      <w:tr w:rsidR="00D54418" w14:paraId="7440CAA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B8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DM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8E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9E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C5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3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AA3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32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30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E-19</w:t>
            </w:r>
          </w:p>
        </w:tc>
      </w:tr>
      <w:tr w:rsidR="00D54418" w14:paraId="48143A97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4F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OLCE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E2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E-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F8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66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0E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F5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DA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9E-47</w:t>
            </w:r>
          </w:p>
        </w:tc>
      </w:tr>
      <w:tr w:rsidR="00D54418" w14:paraId="37A2A314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B6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AG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C8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2E-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67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3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7A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7CB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C6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E-11</w:t>
            </w:r>
          </w:p>
        </w:tc>
      </w:tr>
      <w:tr w:rsidR="00D54418" w14:paraId="401DFED6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A4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79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DD9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3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45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B2F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F4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E-15</w:t>
            </w:r>
          </w:p>
        </w:tc>
      </w:tr>
      <w:tr w:rsidR="00D54418" w14:paraId="49DA151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49E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I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92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CC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6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86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18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12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E-09</w:t>
            </w:r>
          </w:p>
        </w:tc>
      </w:tr>
      <w:tr w:rsidR="00D54418" w14:paraId="064364E7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DEE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BN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01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E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42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19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E9F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8F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8F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E-20</w:t>
            </w:r>
          </w:p>
        </w:tc>
      </w:tr>
      <w:tr w:rsidR="00D54418" w14:paraId="56459B6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31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HGAP2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EDB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E-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C2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6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3A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DA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36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E-17</w:t>
            </w:r>
          </w:p>
        </w:tc>
      </w:tr>
      <w:tr w:rsidR="00D54418" w14:paraId="2EEB529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69E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EF1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5F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E-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9F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1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A06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B0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EBC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1E-08</w:t>
            </w:r>
          </w:p>
        </w:tc>
      </w:tr>
      <w:tr w:rsidR="00D54418" w14:paraId="7226BDF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2DB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S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02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1E-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E9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9A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79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4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E-07</w:t>
            </w:r>
          </w:p>
        </w:tc>
      </w:tr>
      <w:tr w:rsidR="00D54418" w14:paraId="064E8E0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CD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7C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5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DD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3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AB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8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26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-08</w:t>
            </w:r>
          </w:p>
        </w:tc>
      </w:tr>
      <w:tr w:rsidR="00D54418" w14:paraId="6F8D768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13E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WHA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18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43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6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ED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85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02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E-09</w:t>
            </w:r>
          </w:p>
        </w:tc>
      </w:tr>
      <w:tr w:rsidR="00D54418" w14:paraId="223232C6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0A4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E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C0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E-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18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6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E4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7A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27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81</w:t>
            </w:r>
          </w:p>
        </w:tc>
      </w:tr>
      <w:tr w:rsidR="00D54418" w14:paraId="0263672E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F5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1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23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E-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4F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9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A9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48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E9F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E-25</w:t>
            </w:r>
          </w:p>
        </w:tc>
      </w:tr>
      <w:tr w:rsidR="00D54418" w14:paraId="2A9CD376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22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RC1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BE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E-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A1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69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1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DE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1C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9E-22</w:t>
            </w:r>
          </w:p>
        </w:tc>
      </w:tr>
      <w:tr w:rsidR="00D54418" w14:paraId="06DCBEA9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EB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F385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61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26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0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F7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4A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5F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3E-09</w:t>
            </w:r>
          </w:p>
        </w:tc>
      </w:tr>
      <w:tr w:rsidR="00D54418" w14:paraId="7AAADB7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E08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SS2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24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9E-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49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04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BC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F6B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3F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-16</w:t>
            </w:r>
          </w:p>
        </w:tc>
      </w:tr>
      <w:tr w:rsidR="00D54418" w14:paraId="1CFB75E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E01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MA3E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8A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E-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29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16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22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F6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AA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E-26</w:t>
            </w:r>
          </w:p>
        </w:tc>
      </w:tr>
      <w:tr w:rsidR="00D54418" w14:paraId="60EC4EC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A59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GD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1C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90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9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B0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53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A0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E-15</w:t>
            </w:r>
          </w:p>
        </w:tc>
      </w:tr>
      <w:tr w:rsidR="00D54418" w14:paraId="5F8723A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5D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BB1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61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04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24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AC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79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F8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1E-15</w:t>
            </w:r>
          </w:p>
        </w:tc>
      </w:tr>
      <w:tr w:rsidR="00D54418" w14:paraId="512405F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7E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1D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57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7E-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D9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0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8B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FC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18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E-17</w:t>
            </w:r>
          </w:p>
        </w:tc>
      </w:tr>
      <w:tr w:rsidR="00D54418" w14:paraId="15FA8E44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8F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N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FB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E-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6D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9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36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46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2A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6E-16</w:t>
            </w:r>
          </w:p>
        </w:tc>
      </w:tr>
      <w:tr w:rsidR="00D54418" w14:paraId="61C5D1E5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6E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R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6D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4E-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D1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00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C2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69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F2C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E-24</w:t>
            </w:r>
          </w:p>
        </w:tc>
      </w:tr>
      <w:tr w:rsidR="00D54418" w14:paraId="2AFF691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AB9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C0113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7E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E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75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62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AC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427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D3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E-20</w:t>
            </w:r>
          </w:p>
        </w:tc>
      </w:tr>
      <w:tr w:rsidR="00D54418" w14:paraId="040C052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584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ILIN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83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E-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E9A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69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AA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4F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46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7E-17</w:t>
            </w:r>
          </w:p>
        </w:tc>
      </w:tr>
      <w:tr w:rsidR="00D54418" w14:paraId="2387BA58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84A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XL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EE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E-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C9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4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AC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B4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1E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E-11</w:t>
            </w:r>
          </w:p>
        </w:tc>
      </w:tr>
      <w:tr w:rsidR="00D54418" w14:paraId="5B484B0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A2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PI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46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73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6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EC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409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89B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E-08</w:t>
            </w:r>
          </w:p>
        </w:tc>
      </w:tr>
      <w:tr w:rsidR="00D54418" w14:paraId="6F08059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C9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FPT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713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E-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A7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3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27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5E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94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E-10</w:t>
            </w:r>
          </w:p>
        </w:tc>
      </w:tr>
      <w:tr w:rsidR="00D54418" w14:paraId="4426C4F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A5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CA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E-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63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63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1F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A5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FA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1E-07</w:t>
            </w:r>
          </w:p>
        </w:tc>
      </w:tr>
      <w:tr w:rsidR="00D54418" w14:paraId="3A178E48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FE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2orf7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53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3E-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3D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02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00B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17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EF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E-16</w:t>
            </w:r>
          </w:p>
        </w:tc>
      </w:tr>
      <w:tr w:rsidR="00D54418" w14:paraId="791E007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012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C028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A0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5E-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AE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9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F6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B5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C3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E-13</w:t>
            </w:r>
          </w:p>
        </w:tc>
      </w:tr>
      <w:tr w:rsidR="00D54418" w14:paraId="44FF42F0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95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E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7E7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E-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78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6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59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44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32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E-08</w:t>
            </w:r>
          </w:p>
        </w:tc>
      </w:tr>
      <w:tr w:rsidR="00D54418" w14:paraId="2BB8FF44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4E3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OS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7D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E-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55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8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A1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42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02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-07</w:t>
            </w:r>
          </w:p>
        </w:tc>
      </w:tr>
      <w:tr w:rsidR="00D54418" w14:paraId="49C745CC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A5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ISA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A04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2E-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A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5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32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FA7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AC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E-09</w:t>
            </w:r>
          </w:p>
        </w:tc>
      </w:tr>
      <w:tr w:rsidR="00D54418" w14:paraId="3E987F4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8B6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O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AA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E-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7F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25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706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CE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6F0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E-07</w:t>
            </w:r>
          </w:p>
        </w:tc>
      </w:tr>
      <w:tr w:rsidR="00D54418" w14:paraId="5ABE12D3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784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7C6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E-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2E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2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4F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30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35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E-12</w:t>
            </w:r>
          </w:p>
        </w:tc>
      </w:tr>
      <w:tr w:rsidR="00D54418" w14:paraId="6CC30E69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C3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T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CA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E-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D9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6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26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7B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53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E-15</w:t>
            </w:r>
          </w:p>
        </w:tc>
      </w:tr>
      <w:tr w:rsidR="00D54418" w14:paraId="7E4FDD2E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43B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61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E-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19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8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7B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64C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B44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97</w:t>
            </w:r>
          </w:p>
        </w:tc>
      </w:tr>
      <w:tr w:rsidR="00D54418" w14:paraId="4F283ACD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70F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BNDD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8346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E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F2B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77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371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99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6E9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E-12</w:t>
            </w:r>
          </w:p>
        </w:tc>
      </w:tr>
      <w:tr w:rsidR="00D54418" w14:paraId="659F6FE9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25D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61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2E-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E8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4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BE3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C46A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79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E-07</w:t>
            </w:r>
          </w:p>
        </w:tc>
      </w:tr>
      <w:tr w:rsidR="00D54418" w14:paraId="4D6E2998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1DC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43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E-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2C0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36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D865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0D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1F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9E-09</w:t>
            </w:r>
          </w:p>
        </w:tc>
      </w:tr>
      <w:tr w:rsidR="00D54418" w14:paraId="4E2998F1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D67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S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272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E-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AEF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19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5D8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C0D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B7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3</w:t>
            </w:r>
          </w:p>
        </w:tc>
      </w:tr>
      <w:tr w:rsidR="00D54418" w14:paraId="08A03922" w14:textId="77777777" w:rsidTr="00D54418">
        <w:trPr>
          <w:trHeight w:val="27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7C0" w14:textId="77777777" w:rsidR="00D54418" w:rsidRDefault="00D544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EGF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E31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8E-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58B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7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3DE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BB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C34" w14:textId="77777777" w:rsidR="00D54418" w:rsidRDefault="00D5441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E-05</w:t>
            </w:r>
          </w:p>
        </w:tc>
      </w:tr>
    </w:tbl>
    <w:p w14:paraId="5E4C795D" w14:textId="77777777" w:rsidR="00D54418" w:rsidRPr="00987C6E" w:rsidRDefault="00D54418">
      <w:pPr>
        <w:rPr>
          <w:b/>
          <w:bCs/>
          <w:sz w:val="22"/>
          <w:szCs w:val="22"/>
        </w:rPr>
      </w:pPr>
    </w:p>
    <w:sectPr w:rsidR="00D54418" w:rsidRPr="00987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6E"/>
    <w:rsid w:val="000C01EB"/>
    <w:rsid w:val="00301B2B"/>
    <w:rsid w:val="005B26E1"/>
    <w:rsid w:val="006A5225"/>
    <w:rsid w:val="008A766C"/>
    <w:rsid w:val="00987C6E"/>
    <w:rsid w:val="00CA1D08"/>
    <w:rsid w:val="00D54418"/>
    <w:rsid w:val="00EF4F16"/>
    <w:rsid w:val="00F8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CA71"/>
  <w15:chartTrackingRefBased/>
  <w15:docId w15:val="{24187E07-CA90-304A-8E6B-6CC9C369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41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0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72</Words>
  <Characters>1010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5</cp:revision>
  <dcterms:created xsi:type="dcterms:W3CDTF">2023-01-19T08:33:00Z</dcterms:created>
  <dcterms:modified xsi:type="dcterms:W3CDTF">2024-02-20T20:34:00Z</dcterms:modified>
</cp:coreProperties>
</file>